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b/>
          <w:b/>
          <w:lang w:val="da-DK"/>
        </w:rPr>
      </w:pPr>
      <w:r>
        <w:rPr>
          <w:rFonts w:cs="Courier New" w:ascii="Courier New" w:hAnsi="Courier New"/>
          <w:b/>
          <w:lang w:val="da-DK"/>
        </w:rPr>
        <w:t>Multigene hpRNAi cassette for TYLCV-O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b/>
          <w:b/>
          <w:lang w:val="da-DK"/>
        </w:rPr>
      </w:pPr>
      <w:r>
        <w:rPr>
          <w:rFonts w:cs="Courier New" w:ascii="Courier New" w:hAnsi="Courier New"/>
          <w:b/>
          <w:lang w:val="da-DK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b/>
          <w:b/>
          <w:color w:val="000000"/>
          <w:lang w:val="da-DK"/>
        </w:rPr>
      </w:pPr>
      <w:r>
        <w:rPr>
          <w:rFonts w:cs="Courier New" w:ascii="Courier New" w:hAnsi="Courier New"/>
          <w:b/>
          <w:bCs/>
          <w:highlight w:val="yellow"/>
          <w:lang w:val="da-DK"/>
        </w:rPr>
        <w:t>I-CeuI</w:t>
      </w:r>
      <w:r>
        <w:rPr>
          <w:rFonts w:cs="Courier New" w:ascii="Courier New" w:hAnsi="Courier New"/>
          <w:b/>
          <w:bCs/>
          <w:lang w:val="da-DK"/>
        </w:rPr>
        <w:t>/</w:t>
      </w:r>
      <w:r>
        <w:rPr>
          <w:rFonts w:cs="Courier New" w:ascii="Courier New" w:hAnsi="Courier New"/>
          <w:b/>
          <w:bCs/>
          <w:color w:val="00B050"/>
          <w:lang w:val="da-DK"/>
        </w:rPr>
        <w:t>2x3</w:t>
      </w:r>
      <w:r>
        <w:rPr>
          <w:rFonts w:cs="Courier New" w:ascii="Courier New" w:hAnsi="Courier New"/>
          <w:b/>
          <w:color w:val="00B050"/>
          <w:lang w:val="da-DK"/>
        </w:rPr>
        <w:t>5S</w:t>
      </w:r>
      <w:r>
        <w:rPr>
          <w:rFonts w:cs="Courier New" w:ascii="Courier New" w:hAnsi="Courier New"/>
          <w:b/>
          <w:color w:val="000000"/>
          <w:lang w:val="da-DK"/>
        </w:rPr>
        <w:t>/</w:t>
      </w:r>
      <w:r>
        <w:rPr>
          <w:rFonts w:cs="Courier New" w:ascii="Courier New" w:hAnsi="Courier New"/>
          <w:b/>
          <w:lang w:val="da-DK"/>
        </w:rPr>
        <w:t>(virion-sense)</w:t>
      </w:r>
      <w:r>
        <w:rPr>
          <w:rFonts w:cs="Courier New" w:ascii="Courier New" w:hAnsi="Courier New"/>
          <w:b/>
          <w:color w:val="FF0000"/>
          <w:highlight w:val="yellow"/>
          <w:u w:val="single"/>
          <w:lang w:val="da-DK"/>
        </w:rPr>
        <w:t>Rep</w:t>
      </w:r>
      <w:r>
        <w:rPr>
          <w:rFonts w:cs="Courier New" w:ascii="Courier New" w:hAnsi="Courier New"/>
          <w:b/>
          <w:color w:val="FF0000"/>
          <w:lang w:val="da-DK"/>
        </w:rPr>
        <w:t>:</w:t>
      </w:r>
      <w:r>
        <w:rPr>
          <w:rFonts w:cs="Courier New" w:ascii="Courier New" w:hAnsi="Courier New"/>
          <w:b/>
          <w:highlight w:val="yellow"/>
          <w:u w:val="double"/>
          <w:lang w:val="da-DK"/>
        </w:rPr>
        <w:t>IR-V2-CP</w:t>
      </w:r>
      <w:r>
        <w:rPr>
          <w:rFonts w:cs="Courier New" w:ascii="Courier New" w:hAnsi="Courier New"/>
          <w:b/>
          <w:color w:val="000000"/>
          <w:lang w:val="da-DK"/>
        </w:rPr>
        <w:t>/</w:t>
      </w:r>
      <w:r>
        <w:rPr>
          <w:rFonts w:cs="Courier New" w:ascii="Courier New" w:hAnsi="Courier New"/>
          <w:b/>
          <w:color w:val="000000"/>
          <w:highlight w:val="green"/>
          <w:lang w:val="da-DK"/>
        </w:rPr>
        <w:t>AvrII</w:t>
      </w:r>
      <w:r>
        <w:rPr>
          <w:rFonts w:cs="Courier New" w:ascii="Courier New" w:hAnsi="Courier New"/>
          <w:b/>
          <w:color w:val="000000"/>
          <w:lang w:val="da-DK"/>
        </w:rPr>
        <w:t>/chalcone synthase intron/</w:t>
      </w:r>
      <w:r>
        <w:rPr>
          <w:rFonts w:cs="Courier New" w:ascii="Courier New" w:hAnsi="Courier New"/>
          <w:b/>
          <w:color w:val="FF6600"/>
          <w:highlight w:val="yellow"/>
          <w:lang w:val="da-DK"/>
        </w:rPr>
        <w:t>SmaI</w:t>
      </w:r>
      <w:r>
        <w:rPr>
          <w:rFonts w:cs="Courier New" w:ascii="Courier New" w:hAnsi="Courier New"/>
          <w:b/>
          <w:color w:val="000000"/>
          <w:lang w:val="da-DK"/>
        </w:rPr>
        <w:t>/</w:t>
      </w:r>
      <w:r>
        <w:rPr>
          <w:rFonts w:cs="Courier New" w:ascii="Courier New" w:hAnsi="Courier New"/>
          <w:b/>
          <w:color w:val="FFFFFF"/>
          <w:highlight w:val="blue"/>
          <w:lang w:val="da-DK"/>
        </w:rPr>
        <w:t>ScaI</w:t>
      </w:r>
      <w:r>
        <w:rPr>
          <w:rFonts w:cs="Courier New" w:ascii="Courier New" w:hAnsi="Courier New"/>
          <w:b/>
          <w:color w:val="000000"/>
          <w:lang w:val="da-DK"/>
        </w:rPr>
        <w:t>/(complementary-sense)</w:t>
      </w:r>
      <w:r>
        <w:rPr>
          <w:rFonts w:cs="Courier New" w:ascii="Courier New" w:hAnsi="Courier New"/>
          <w:b/>
          <w:highlight w:val="yellow"/>
          <w:u w:val="double"/>
          <w:lang w:val="da-DK"/>
        </w:rPr>
        <w:t>CP-V2-IR</w:t>
      </w:r>
      <w:r>
        <w:rPr>
          <w:rFonts w:cs="Courier New" w:ascii="Courier New" w:hAnsi="Courier New"/>
          <w:b/>
          <w:color w:val="FF0000"/>
          <w:lang w:val="da-DK"/>
        </w:rPr>
        <w:t>:</w:t>
      </w:r>
      <w:r>
        <w:rPr>
          <w:rFonts w:cs="Courier New" w:ascii="Courier New" w:hAnsi="Courier New"/>
          <w:b/>
          <w:color w:val="FF0000"/>
          <w:u w:val="single"/>
          <w:lang w:val="da-DK"/>
        </w:rPr>
        <w:t>Rep</w:t>
      </w:r>
      <w:r>
        <w:rPr>
          <w:rFonts w:cs="Courier New" w:ascii="Courier New" w:hAnsi="Courier New"/>
          <w:b/>
          <w:color w:val="000000"/>
          <w:lang w:val="da-DK"/>
        </w:rPr>
        <w:t>/</w:t>
      </w:r>
      <w:r>
        <w:rPr>
          <w:rFonts w:cs="Courier New" w:ascii="Courier New" w:hAnsi="Courier New"/>
          <w:b/>
          <w:color w:val="FF0000"/>
          <w:highlight w:val="green"/>
          <w:lang w:val="da-DK"/>
        </w:rPr>
        <w:t>35S terminator</w:t>
      </w:r>
      <w:r>
        <w:rPr>
          <w:rFonts w:cs="Courier New" w:ascii="Courier New" w:hAnsi="Courier New"/>
          <w:b/>
          <w:lang w:val="da-DK"/>
        </w:rPr>
        <w:t>/</w:t>
      </w:r>
      <w:r>
        <w:rPr>
          <w:rFonts w:cs="Courier New" w:ascii="Courier New" w:hAnsi="Courier New"/>
          <w:b/>
          <w:bCs/>
          <w:u w:val="single"/>
          <w:lang w:val="da-DK"/>
        </w:rPr>
        <w:t>PI-PspI</w:t>
      </w:r>
      <w:r>
        <w:rPr>
          <w:rFonts w:cs="Courier New" w:ascii="Courier New" w:hAnsi="Courier New"/>
          <w:b/>
          <w:bCs/>
          <w:lang w:val="da-DK"/>
        </w:rPr>
        <w:t>/</w:t>
      </w:r>
      <w:r>
        <w:rPr>
          <w:rFonts w:cs="Courier New" w:ascii="Courier New" w:hAnsi="Courier New"/>
          <w:b/>
          <w:bCs/>
          <w:highlight w:val="lightGray"/>
          <w:lang w:val="da-DK"/>
        </w:rPr>
        <w:t>PI-SceI</w:t>
      </w:r>
      <w:r>
        <w:rPr>
          <w:rFonts w:cs="Courier New" w:ascii="Courier New" w:hAnsi="Courier New"/>
          <w:b/>
          <w:color w:val="000000"/>
          <w:lang w:val="da-DK"/>
        </w:rPr>
        <w:t xml:space="preserve">(4097 bases)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b/>
          <w:b/>
          <w:color w:val="000000"/>
          <w:lang w:val="da-DK"/>
        </w:rPr>
      </w:pPr>
      <w:r>
        <w:rPr>
          <w:rFonts w:cs="Courier New" w:ascii="Courier New" w:hAnsi="Courier New"/>
          <w:b/>
          <w:color w:val="000000"/>
          <w:lang w:val="da-DK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  <w:highlight w:val="yellow"/>
        </w:rPr>
        <w:t>TAACTATAACGGTCCTAAGGTAGCGAA</w:t>
      </w:r>
      <w:r>
        <w:rPr>
          <w:rFonts w:cs="Courier New" w:ascii="Courier New" w:hAnsi="Courier New"/>
          <w:color w:val="00B050"/>
          <w:sz w:val="20"/>
          <w:szCs w:val="20"/>
          <w:lang w:val="da-DK"/>
        </w:rPr>
        <w:t>ACATGCTGAAATCACCAGTCTCTCTCTACAAATCTATCTCTCTCTATTTTCTCCATAAATAATGTGTGAGTAGTTTCCCGATAAGGGAAATTAGGGTTCTTATAGGGTTTCGCTCATGTGTTGAGCATATAAGAAACCCTTAGTATGTATTTGTATTTGTAAAATACTTCTATCAATAAAATTTCTAATTCCTAAAACCAAAATCCAGTACTAAAATCCAGATCTCCTAAAGTCCCTATAGATCTTTGTCGTGAATATAAACCAGACACGAGACGACTAAACCTGGAGCCCAGACGCCGTTCGAAGCTAGAAGTACCGCTTAGGCAGGAGGCCGTTAGGGAAAAGATGCTAAGGCAGGGTTGGTTACGTTGACTCCCCCGTAGGTTTGGTTTAAATATGATGAAGTGGACGGAAGGAAGGAGGAAGACAAGGAAGGATAAGGTTGCAGGCCCTGTGCAAGGTAAGAAGATGGAAATTTGATAGAGGTACGCTACTATACTTATACTATACGCTAAGGGAATGCTTGTATTTATACCCTATACCCCCTAATAACCCCTTATCAATTTAAGAAATAATCCGCATAAGCCCCCGCTTAAAAATTGGTATCAGAGCCATGAATAGGTCTATGACCAAAACTCAAGAGGATAAAACCTCACCAAAATACGAAAGAGTTCTTAACTCTAAAGATAAAAGATCTTTCAAGATCAAAACTAGTTCCCTCACACCGGAATGCAT</w:t>
      </w:r>
      <w:r>
        <w:rPr>
          <w:rFonts w:cs="Courier New" w:ascii="Courier New" w:hAnsi="Courier New"/>
          <w:color w:val="FF0000"/>
          <w:sz w:val="20"/>
          <w:szCs w:val="20"/>
          <w:highlight w:val="yellow"/>
          <w:u w:val="single"/>
        </w:rPr>
        <w:t>TGCCAGTCCCTCTGGGCCCCCATTAATTCCTTGAAGTGCTTTAAATAATGCGGGTTTACGTCATCAATGACGTTAAACCACGCATCATTACTGTATACCTTTGGACTTAGGTCTAGATGTCCACATAAATAATTATGTGGGCCTAGAGACCTGGCCCACATTGTTTTGCCTGTTC</w:t>
      </w:r>
      <w:r>
        <w:rPr>
          <w:rFonts w:cs="Courier New" w:ascii="Courier New" w:hAnsi="Courier New"/>
          <w:sz w:val="20"/>
          <w:szCs w:val="20"/>
          <w:highlight w:val="yellow"/>
          <w:u w:val="double"/>
        </w:rPr>
        <w:t>CACGTGGGTCCCACACACGTCGCTATCATCCAATCAAATTGATGACTGAAACGTTAGATAATTGTTTATTTGTCTTTATAAACTTAGTCCCCAAGTTTGTTGTCTTGCAATATGTGGGATCCACTTCTTAATGAATTTCCTGAATCCGTTCACGGATTTCGTTGTATGTTAGCTATTAAATATTTGCAGGCCGTTGAGGAAACGTATGAGCCCAACACTTTGGGCCACGATTTAATTAGGGATCTTATATCTGTTGTAAGGGCTCGTGACTATGTCGAAGCGACCCGGCGATATAATCATTTCCACGCCCGTCTCGAAGGTTCGCCGAAGGCTGAACTTCGACAGCCCCTACAGCAGCCGTGCTGCTGCCCCCATTGTCCAAGGCATAAACAAGCGCCG</w:t>
      </w:r>
      <w:r>
        <w:rPr>
          <w:rFonts w:cs="Courier New" w:ascii="Courier New" w:hAnsi="Courier New"/>
          <w:sz w:val="20"/>
          <w:szCs w:val="20"/>
          <w:highlight w:val="green"/>
          <w:lang w:val="da-DK"/>
        </w:rPr>
        <w:t>CCTAGG</w:t>
      </w:r>
      <w:r>
        <w:rPr>
          <w:rFonts w:cs="Courier New" w:ascii="Courier New" w:hAnsi="Courier New"/>
          <w:sz w:val="20"/>
          <w:szCs w:val="20"/>
        </w:rPr>
        <w:t>GTGTAAGAATTTCTTATGTTACATTATTACATTCAACGTTTTATCTTAATTGGCTCTTCATTTGATTGAAATTTGACAATTATTTCTTGTTTTTTTTTTTGTCACACTCTTTTTGGGTTGGGGTGGCCGACGAATTGTGGGAAGGTAGAAAGAGGGGAGGACTTTTGTTATACTCCATTAGTAATTACTGTTTCCGTTTCAATTTATGTGACAATATTTCCTTTTTAGTCGGTTCCAAAAGAAAATGTCAGCATTATAAACAATTTAATTTTGAAATTACAATTTTGCCATTAATAAAATGATTTACAACCACAAAAGTATCTATGAGCCTGTTTGGGTGGGCTTATAAGCAGCTTATTTTAAGTGGCTTATAAGTCAAAAAGTGACATTTTTGAGAAGTTAGAAAATCCTAACTTCTCAAAAAGTAGCTTTTAAGCCACTTATGACTTATAAGTCCAAAAATTTTTAAGTTACCAAACATATATTAATGGGTTTATAAGCTTATAAGCCACTTTTAAGCTCACCCAAACGGGTTCTATGTCTCACTTTAGACTACAAATTTTAAAAGTCTTCATTTATTTCTTAATCTCCGTGGCGAGTAAACTATAACACATAAAGTGAAACGGAGGGAATAAGATGGAGTCATAAACTAATCCAAATCTATACTCTCTCCGTTAATTTGTTTTTTAGTTTGATTTGGTACATTAATAAAACAGATTTTTCGAAGGTTATAAACACAGACAGATGTTTCCCAGCGAGCTAGCAAAATTCCAAGATTTCTGTCGAAAATTCGTGTGTTTCTAGCTAGTACTTGATGTTATCTTTAACCTTTTAGTAATTTTTTGTCCTTTTCTTTCTATTTTTCATCTTACAATGAATTATGAGCAAGTTCCTTAAGTAGCATCACACGTGAGATGTTTTTTATGATATTGACTAAATCCAATCTTTACCATTCCTTAACTAGTAAAATACAACACATGTTAATTGATACATTGCTTAACACTGAGGTTAGAAAATTTTAGAAATTAGTTGTCCAAATGCTTTGAAATTAGAAATCTTTAATCCCTTATTTTTTTTTAAAATGTTTTTTCTCACTCCAAAGAAAGAGAAACTGACATGAAAGCTCAAAAGATCATGAATCTTACTAACTTTGTGGAACTAAATGTACATCAGAATGTTTCTGACATGTGAAAATGAAAGCTCTTAATTTTCTTCTTTTATTTATTGAGGGTTTTTGCATGCTATGCATTCAATTTGAGTACTTTAAAGCACCTATAAACACTTACTTACACTTGCCTTGGAGTTTATGTTTTAGTGTTTTCTTCACATCTTTTTTGGTCAATTTGCAGGTCCGACCG</w:t>
      </w:r>
      <w:r>
        <w:rPr>
          <w:rFonts w:cs="Courier New" w:ascii="Courier New" w:hAnsi="Courier New"/>
          <w:color w:val="FF6600"/>
          <w:sz w:val="20"/>
          <w:szCs w:val="20"/>
          <w:highlight w:val="yellow"/>
        </w:rPr>
        <w:t>CCCGGG</w:t>
      </w:r>
      <w:r>
        <w:rPr>
          <w:rFonts w:cs="Courier New" w:ascii="Courier New" w:hAnsi="Courier New"/>
          <w:color w:val="FFFFFF"/>
          <w:sz w:val="20"/>
          <w:szCs w:val="20"/>
          <w:highlight w:val="blue"/>
        </w:rPr>
        <w:t>AGTACT</w:t>
      </w:r>
      <w:r>
        <w:rPr>
          <w:rFonts w:cs="Courier New" w:ascii="Courier New" w:hAnsi="Courier New"/>
          <w:sz w:val="20"/>
          <w:szCs w:val="20"/>
          <w:highlight w:val="yellow"/>
          <w:u w:val="double"/>
        </w:rPr>
        <w:t>GGCGCTTGTTTATGCCTTGGACAATGGGGGCAGCAGCACGGCTGCTGTAGGGGCTGTCGAAGTTCAGCCTTCGGCGAACCTTCGAGACGGGCGTGGAAATGATTATATCGCCGGGTCGCTTCGACATAGTCACGAGCCCTTACAACAGATATAAGATCCCTAATTAAATCGTGGCCCAAAGTGTTGGGCTCATACGTTTCCTCAACGGCCTGCAAATATTTAATAGCTAACATACAACGAAATCCGTGAACGGATTCAGGAAATTCATTAAGAAGTGGATCCCACATATTGCAAGACAACAAACTTGGGGACTAAGTTTATAAAGACAAATAAACAATTATCTAACGTTTCAGTCATCAATTTGATTGGATGATAGCGACGTGTGTGGGACCCACGTGG</w:t>
      </w:r>
      <w:r>
        <w:rPr>
          <w:rFonts w:cs="Courier New" w:ascii="Courier New" w:hAnsi="Courier New"/>
          <w:color w:val="FF0000"/>
          <w:sz w:val="20"/>
          <w:szCs w:val="20"/>
          <w:highlight w:val="yellow"/>
          <w:u w:val="single"/>
        </w:rPr>
        <w:t>AACAGGCAAAACAATGTGGGCCAGGTCTCTAGGCCCACATAATTATTTATGTGGACATCTAGACCTAAGTCCAAAGGTATACAGTAATGATGCGTGGTTTAACGTCATTGATGACGTAAACCCGCATTATTTAAAGCACTTCAAGGAATTAATGGGGGCCCAGAGGGACTGGCA</w:t>
      </w:r>
      <w:r>
        <w:rPr>
          <w:rFonts w:cs="Courier New" w:ascii="Courier New" w:hAnsi="Courier New"/>
          <w:color w:val="FF0000"/>
          <w:sz w:val="20"/>
          <w:szCs w:val="20"/>
          <w:highlight w:val="green"/>
          <w:lang w:val="da-DK"/>
        </w:rPr>
        <w:t>TCTAGACCGTCACCGGTGTGAGGGAACTAGTTTTGATCTTGAAAGATCTTTTATCTTTAGAGTTAAGAACTCTTTCGTATTTTGGTGAGGTTTTATCCTCTTGAGTTTTGGTCATAGACCTATTCATGGCTCTGATACCAATTTTTAAGCGGGGGCTTATGCGGATTATTTCTTAAATTGATAAGGGGTTATTAGGGGGTATAGGGTATAAATACAAGCATTCCCTTAGCGTATAGTATAAGTATAGTAGCGTACCTCTATCAAATTTCCATCTTCTTACCTTGCACAGGGCCTGCAACCTTATCCTTCCTTGTCTTCCTCCTTCCTTCCGTCCACTTCATCATATTTAAACCAAACCTACGGGGGAGTCAACGTAACCAACCCTGCCTTAGCATCTTTTCCCTAACGGCCTCCTGCCTAAGCGGTACTTCTAGCTTCGAACGGCGTCTGGGCTCCAGGTTTAGTCGTCTCGTGTCTGGTTTATATTCACGACAAAGATCTATAGGGACTTTAGGAGATCTGGATTTTAGTACTGGATTTTGGTTTTAGGAATTAGAAATTTTATTGATAGAAGTATTTTACAAATACAAATACATACTAAGGGTTTCTTATATGCTCAACACATGAGCGAAACCCTATAAGAACCCTAATTTCCCTTATCGGGAAACTACTCACACATTATTTATGGAGAAAATAGAGAGAGATAGATTTGTAGAGAGAGACTGGTGATTTCAGCGTACCGTCCGAACCCC</w:t>
      </w:r>
      <w:r>
        <w:rPr>
          <w:rFonts w:cs="Courier New" w:ascii="Courier New" w:hAnsi="Courier New"/>
          <w:sz w:val="20"/>
          <w:szCs w:val="20"/>
          <w:u w:val="single"/>
        </w:rPr>
        <w:t>TGGCAAACAGCTATTATGGGTATTATGGGT</w:t>
      </w:r>
      <w:r>
        <w:rPr>
          <w:rFonts w:cs="Courier New" w:ascii="Courier New" w:hAnsi="Courier New"/>
          <w:bCs/>
          <w:color w:val="0000DD"/>
          <w:sz w:val="20"/>
          <w:szCs w:val="20"/>
          <w:highlight w:val="lightGray"/>
        </w:rPr>
        <w:t>AAATTGCTTGCAAACAGCTATTACGGCT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b/>
          <w:b/>
          <w:sz w:val="20"/>
          <w:szCs w:val="20"/>
          <w:lang w:val="da-DK"/>
        </w:rPr>
      </w:pPr>
      <w:r>
        <w:rPr>
          <w:rFonts w:cs="Courier New" w:ascii="Courier New" w:hAnsi="Courier New"/>
          <w:b/>
          <w:sz w:val="20"/>
          <w:szCs w:val="20"/>
          <w:lang w:val="da-DK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b/>
          <w:b/>
          <w:lang w:val="da-DK"/>
        </w:rPr>
      </w:pPr>
      <w:r>
        <w:rPr>
          <w:rFonts w:cs="Courier New" w:ascii="Courier New" w:hAnsi="Courier New"/>
          <w:b/>
          <w:lang w:val="da-DK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b/>
          <w:b/>
          <w:lang w:val="da-DK"/>
        </w:rPr>
      </w:pPr>
      <w:r>
        <w:rPr>
          <w:rFonts w:cs="Courier New" w:ascii="Courier New" w:hAnsi="Courier New"/>
          <w:b/>
          <w:lang w:val="da-DK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  <w:lang w:val="en-US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  <w:lang w:val="en-US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strike w:val="false"/>
      <w:dstrike w:val="false"/>
      <w:color w:val="336699"/>
      <w:u w:val="none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VisitedInternetLink">
    <w:name w:val="FollowedHyperlink"/>
    <w:rPr>
      <w:color w:val="800080"/>
      <w:u w:val="single"/>
    </w:rPr>
  </w:style>
  <w:style w:type="character" w:styleId="HTMLDefinition">
    <w:name w:val="HTML Definition"/>
    <w:qFormat/>
    <w:rPr>
      <w:i/>
      <w:iCs/>
      <w:vanish/>
    </w:rPr>
  </w:style>
  <w:style w:type="character" w:styleId="Appleconvertedspace">
    <w:name w:val="apple-converted-space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</w:rPr>
  </w:style>
  <w:style w:type="character" w:styleId="Feature">
    <w:name w:val="featur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learb">
    <w:name w:val="clearb"/>
    <w:basedOn w:val="Normal"/>
    <w:qFormat/>
    <w:pPr>
      <w:spacing w:before="280" w:after="280"/>
    </w:pPr>
    <w:rPr>
      <w:vanish/>
    </w:rPr>
  </w:style>
  <w:style w:type="paragraph" w:styleId="Block">
    <w:name w:val="block"/>
    <w:basedOn w:val="Normal"/>
    <w:qFormat/>
    <w:pPr>
      <w:spacing w:before="280" w:after="280"/>
    </w:pPr>
    <w:rPr/>
  </w:style>
  <w:style w:type="paragraph" w:styleId="Microscope">
    <w:name w:val="microscope"/>
    <w:basedOn w:val="Normal"/>
    <w:qFormat/>
    <w:pPr>
      <w:spacing w:before="30" w:after="280"/>
    </w:pPr>
    <w:rPr/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7T13:57:00Z</dcterms:created>
  <dc:creator>ali</dc:creator>
  <dc:description/>
  <dc:language>en-US</dc:language>
  <cp:lastModifiedBy>Dr Shahid Mansoor SI</cp:lastModifiedBy>
  <cp:lastPrinted>2010-04-05T12:46:00Z</cp:lastPrinted>
  <dcterms:modified xsi:type="dcterms:W3CDTF">2014-10-27T13:57:00Z</dcterms:modified>
  <cp:revision>2</cp:revision>
  <dc:subject/>
  <dc:title/>
</cp:coreProperties>
</file>